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91F62B">
      <w:pPr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jc w:val="left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 1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  <w:t>.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Statistics for choosing the best number of classes 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365"/>
        <w:gridCol w:w="1170"/>
        <w:gridCol w:w="1125"/>
        <w:gridCol w:w="1200"/>
        <w:gridCol w:w="1260"/>
        <w:gridCol w:w="1215"/>
        <w:gridCol w:w="1275"/>
        <w:gridCol w:w="1200"/>
        <w:gridCol w:w="1230"/>
        <w:gridCol w:w="1218"/>
      </w:tblGrid>
      <w:tr w14:paraId="14C61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978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711AC3D8">
            <w:pPr>
              <w:widowControl/>
              <w:spacing w:before="40" w:after="40"/>
              <w:ind w:left="100" w:right="10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lass</w:t>
            </w:r>
          </w:p>
        </w:tc>
        <w:tc>
          <w:tcPr>
            <w:tcW w:w="1365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8D9EAD8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Log likelihood</w:t>
            </w:r>
          </w:p>
        </w:tc>
        <w:tc>
          <w:tcPr>
            <w:tcW w:w="117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F293DCB">
            <w:pPr>
              <w:widowControl/>
              <w:spacing w:before="40" w:after="40"/>
              <w:ind w:left="100" w:right="100"/>
              <w:jc w:val="center"/>
              <w:rPr>
                <w:rFonts w:ascii="Times New Roman" w:hAnsi="Times New Roman" w:eastAsia="Helvetica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IC</w:t>
            </w:r>
          </w:p>
        </w:tc>
        <w:tc>
          <w:tcPr>
            <w:tcW w:w="1125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8FD2003">
            <w:pPr>
              <w:widowControl/>
              <w:spacing w:before="40" w:after="40"/>
              <w:ind w:left="100" w:right="100"/>
              <w:jc w:val="center"/>
              <w:rPr>
                <w:rFonts w:ascii="Times New Roman" w:hAnsi="Times New Roman" w:eastAsia="Helvetica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BIC</w:t>
            </w:r>
          </w:p>
        </w:tc>
        <w:tc>
          <w:tcPr>
            <w:tcW w:w="120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1C9170C">
            <w:pPr>
              <w:widowControl/>
              <w:spacing w:before="40" w:after="40"/>
              <w:ind w:left="100" w:right="100"/>
              <w:jc w:val="center"/>
              <w:rPr>
                <w:rFonts w:ascii="Times New Roman" w:hAnsi="Times New Roman" w:eastAsia="Helvetica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Entropy</w:t>
            </w:r>
          </w:p>
        </w:tc>
        <w:tc>
          <w:tcPr>
            <w:tcW w:w="126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2F863025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%class1</w:t>
            </w:r>
          </w:p>
        </w:tc>
        <w:tc>
          <w:tcPr>
            <w:tcW w:w="1215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8E28036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%class2</w:t>
            </w:r>
          </w:p>
        </w:tc>
        <w:tc>
          <w:tcPr>
            <w:tcW w:w="1275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F0A429C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%class3</w:t>
            </w:r>
          </w:p>
        </w:tc>
        <w:tc>
          <w:tcPr>
            <w:tcW w:w="120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6A62BE8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%class4</w:t>
            </w:r>
          </w:p>
        </w:tc>
        <w:tc>
          <w:tcPr>
            <w:tcW w:w="123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25867BFF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%class5</w:t>
            </w:r>
          </w:p>
        </w:tc>
        <w:tc>
          <w:tcPr>
            <w:tcW w:w="1218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D1B28F8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%class6</w:t>
            </w:r>
          </w:p>
        </w:tc>
      </w:tr>
      <w:tr w14:paraId="36219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978" w:type="dxa"/>
            <w:tcBorders>
              <w:top w:val="single" w:color="000000" w:sz="12" w:space="0"/>
            </w:tcBorders>
            <w:vAlign w:val="center"/>
          </w:tcPr>
          <w:p w14:paraId="6F979E2F">
            <w:pPr>
              <w:widowControl/>
              <w:spacing w:before="40" w:after="40"/>
              <w:ind w:left="100" w:right="100"/>
              <w:jc w:val="center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65" w:type="dxa"/>
            <w:tcBorders>
              <w:top w:val="single" w:color="000000" w:sz="12" w:space="0"/>
            </w:tcBorders>
            <w:vAlign w:val="center"/>
          </w:tcPr>
          <w:p w14:paraId="09FE9B41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-9061.66</w:t>
            </w:r>
          </w:p>
        </w:tc>
        <w:tc>
          <w:tcPr>
            <w:tcW w:w="1170" w:type="dxa"/>
            <w:tcBorders>
              <w:top w:val="single" w:color="000000" w:sz="12" w:space="0"/>
            </w:tcBorders>
            <w:vAlign w:val="center"/>
          </w:tcPr>
          <w:p w14:paraId="3CC5DFD2">
            <w:pPr>
              <w:widowControl/>
              <w:spacing w:before="40" w:after="40"/>
              <w:ind w:left="100" w:right="100"/>
              <w:jc w:val="center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8137.32</w:t>
            </w:r>
            <w:r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125" w:type="dxa"/>
            <w:tcBorders>
              <w:top w:val="single" w:color="000000" w:sz="12" w:space="0"/>
            </w:tcBorders>
            <w:vAlign w:val="center"/>
          </w:tcPr>
          <w:p w14:paraId="499CEFF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8170.55</w:t>
            </w:r>
          </w:p>
        </w:tc>
        <w:tc>
          <w:tcPr>
            <w:tcW w:w="1200" w:type="dxa"/>
            <w:tcBorders>
              <w:top w:val="single" w:color="000000" w:sz="12" w:space="0"/>
            </w:tcBorders>
            <w:vAlign w:val="center"/>
          </w:tcPr>
          <w:p w14:paraId="209B27E4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0</w:t>
            </w:r>
          </w:p>
        </w:tc>
        <w:tc>
          <w:tcPr>
            <w:tcW w:w="1260" w:type="dxa"/>
            <w:tcBorders>
              <w:top w:val="single" w:color="000000" w:sz="12" w:space="0"/>
            </w:tcBorders>
            <w:vAlign w:val="center"/>
          </w:tcPr>
          <w:p w14:paraId="355B222F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215" w:type="dxa"/>
            <w:tcBorders>
              <w:top w:val="single" w:color="000000" w:sz="12" w:space="0"/>
            </w:tcBorders>
            <w:vAlign w:val="center"/>
          </w:tcPr>
          <w:p w14:paraId="4AEE27B3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color="000000" w:sz="12" w:space="0"/>
            </w:tcBorders>
            <w:vAlign w:val="center"/>
          </w:tcPr>
          <w:p w14:paraId="7EED6760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single" w:color="000000" w:sz="12" w:space="0"/>
            </w:tcBorders>
            <w:vAlign w:val="center"/>
          </w:tcPr>
          <w:p w14:paraId="2276AF27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0" w:type="dxa"/>
            <w:tcBorders>
              <w:top w:val="single" w:color="000000" w:sz="12" w:space="0"/>
            </w:tcBorders>
            <w:vAlign w:val="center"/>
          </w:tcPr>
          <w:p w14:paraId="5CC1A0CE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18" w:type="dxa"/>
            <w:tcBorders>
              <w:top w:val="single" w:color="000000" w:sz="12" w:space="0"/>
            </w:tcBorders>
            <w:vAlign w:val="center"/>
          </w:tcPr>
          <w:p w14:paraId="3F02F5F8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14:paraId="07CBE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78" w:type="dxa"/>
            <w:vAlign w:val="center"/>
          </w:tcPr>
          <w:p w14:paraId="2676394D">
            <w:pPr>
              <w:widowControl/>
              <w:spacing w:before="40" w:after="40"/>
              <w:ind w:left="100" w:right="100"/>
              <w:jc w:val="center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65" w:type="dxa"/>
            <w:vAlign w:val="center"/>
          </w:tcPr>
          <w:p w14:paraId="0CAC0C9F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-8876.91</w:t>
            </w:r>
          </w:p>
        </w:tc>
        <w:tc>
          <w:tcPr>
            <w:tcW w:w="1170" w:type="dxa"/>
            <w:vAlign w:val="center"/>
          </w:tcPr>
          <w:p w14:paraId="2245ADC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7777.83</w:t>
            </w:r>
          </w:p>
        </w:tc>
        <w:tc>
          <w:tcPr>
            <w:tcW w:w="1125" w:type="dxa"/>
            <w:vAlign w:val="center"/>
          </w:tcPr>
          <w:p w14:paraId="0E2D094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7834.80</w:t>
            </w:r>
          </w:p>
        </w:tc>
        <w:tc>
          <w:tcPr>
            <w:tcW w:w="1200" w:type="dxa"/>
            <w:vAlign w:val="center"/>
          </w:tcPr>
          <w:p w14:paraId="768579DE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710</w:t>
            </w:r>
          </w:p>
        </w:tc>
        <w:tc>
          <w:tcPr>
            <w:tcW w:w="1260" w:type="dxa"/>
            <w:vAlign w:val="center"/>
          </w:tcPr>
          <w:p w14:paraId="3C099E82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9.93</w:t>
            </w:r>
          </w:p>
        </w:tc>
        <w:tc>
          <w:tcPr>
            <w:tcW w:w="1215" w:type="dxa"/>
            <w:vAlign w:val="center"/>
          </w:tcPr>
          <w:p w14:paraId="7E09DC49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0.07</w:t>
            </w:r>
          </w:p>
        </w:tc>
        <w:tc>
          <w:tcPr>
            <w:tcW w:w="1275" w:type="dxa"/>
            <w:vAlign w:val="center"/>
          </w:tcPr>
          <w:p w14:paraId="60890822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vAlign w:val="center"/>
          </w:tcPr>
          <w:p w14:paraId="3B2ECC71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0" w:type="dxa"/>
            <w:vAlign w:val="center"/>
          </w:tcPr>
          <w:p w14:paraId="27325AF5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18" w:type="dxa"/>
            <w:vAlign w:val="center"/>
          </w:tcPr>
          <w:p w14:paraId="6D1420C5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14:paraId="0CC01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78" w:type="dxa"/>
            <w:vAlign w:val="center"/>
          </w:tcPr>
          <w:p w14:paraId="55AAE441">
            <w:pPr>
              <w:widowControl/>
              <w:spacing w:before="40" w:after="40"/>
              <w:ind w:left="100" w:right="100"/>
              <w:jc w:val="center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65" w:type="dxa"/>
            <w:vAlign w:val="center"/>
          </w:tcPr>
          <w:p w14:paraId="1E4DA508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-8824.81</w:t>
            </w:r>
          </w:p>
        </w:tc>
        <w:tc>
          <w:tcPr>
            <w:tcW w:w="1170" w:type="dxa"/>
            <w:vAlign w:val="center"/>
          </w:tcPr>
          <w:p w14:paraId="390023D5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683.61</w:t>
            </w:r>
          </w:p>
        </w:tc>
        <w:tc>
          <w:tcPr>
            <w:tcW w:w="1125" w:type="dxa"/>
            <w:vAlign w:val="center"/>
          </w:tcPr>
          <w:p w14:paraId="70E4FE3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7764.32</w:t>
            </w:r>
          </w:p>
        </w:tc>
        <w:tc>
          <w:tcPr>
            <w:tcW w:w="1200" w:type="dxa"/>
            <w:vAlign w:val="center"/>
          </w:tcPr>
          <w:p w14:paraId="2FF395EF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874</w:t>
            </w:r>
          </w:p>
        </w:tc>
        <w:tc>
          <w:tcPr>
            <w:tcW w:w="1260" w:type="dxa"/>
            <w:vAlign w:val="center"/>
          </w:tcPr>
          <w:p w14:paraId="38B83C42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3.12</w:t>
            </w:r>
          </w:p>
        </w:tc>
        <w:tc>
          <w:tcPr>
            <w:tcW w:w="1215" w:type="dxa"/>
            <w:vAlign w:val="center"/>
          </w:tcPr>
          <w:p w14:paraId="6170B98F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9.72</w:t>
            </w:r>
          </w:p>
        </w:tc>
        <w:tc>
          <w:tcPr>
            <w:tcW w:w="1275" w:type="dxa"/>
            <w:vAlign w:val="center"/>
          </w:tcPr>
          <w:p w14:paraId="6A21F991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16</w:t>
            </w:r>
          </w:p>
        </w:tc>
        <w:tc>
          <w:tcPr>
            <w:tcW w:w="1200" w:type="dxa"/>
            <w:vAlign w:val="center"/>
          </w:tcPr>
          <w:p w14:paraId="263DC20D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0" w:type="dxa"/>
            <w:vAlign w:val="center"/>
          </w:tcPr>
          <w:p w14:paraId="336F0A89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18" w:type="dxa"/>
            <w:vAlign w:val="center"/>
          </w:tcPr>
          <w:p w14:paraId="711ABA00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14:paraId="67DE3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8" w:type="dxa"/>
            <w:vAlign w:val="center"/>
          </w:tcPr>
          <w:p w14:paraId="42622CA9">
            <w:pPr>
              <w:widowControl/>
              <w:spacing w:before="40" w:after="40"/>
              <w:ind w:left="100" w:right="100"/>
              <w:jc w:val="center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65" w:type="dxa"/>
            <w:vAlign w:val="center"/>
          </w:tcPr>
          <w:p w14:paraId="3919E12C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-8803.33</w:t>
            </w:r>
          </w:p>
        </w:tc>
        <w:tc>
          <w:tcPr>
            <w:tcW w:w="1170" w:type="dxa"/>
            <w:vAlign w:val="center"/>
          </w:tcPr>
          <w:p w14:paraId="5F3B1736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650.67</w:t>
            </w:r>
          </w:p>
        </w:tc>
        <w:tc>
          <w:tcPr>
            <w:tcW w:w="1125" w:type="dxa"/>
            <w:vAlign w:val="center"/>
          </w:tcPr>
          <w:p w14:paraId="7F32B78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7755.11</w:t>
            </w:r>
          </w:p>
        </w:tc>
        <w:tc>
          <w:tcPr>
            <w:tcW w:w="1200" w:type="dxa"/>
            <w:vAlign w:val="center"/>
          </w:tcPr>
          <w:p w14:paraId="47490E89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142</w:t>
            </w:r>
          </w:p>
        </w:tc>
        <w:tc>
          <w:tcPr>
            <w:tcW w:w="1260" w:type="dxa"/>
            <w:vAlign w:val="center"/>
          </w:tcPr>
          <w:p w14:paraId="6AB0A15B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0.77</w:t>
            </w:r>
          </w:p>
        </w:tc>
        <w:tc>
          <w:tcPr>
            <w:tcW w:w="1215" w:type="dxa"/>
            <w:vAlign w:val="center"/>
          </w:tcPr>
          <w:p w14:paraId="52BCAB7B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0.31</w:t>
            </w:r>
          </w:p>
        </w:tc>
        <w:tc>
          <w:tcPr>
            <w:tcW w:w="1275" w:type="dxa"/>
            <w:vAlign w:val="center"/>
          </w:tcPr>
          <w:p w14:paraId="2DA91AD0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53</w:t>
            </w:r>
          </w:p>
        </w:tc>
        <w:tc>
          <w:tcPr>
            <w:tcW w:w="1200" w:type="dxa"/>
            <w:vAlign w:val="center"/>
          </w:tcPr>
          <w:p w14:paraId="1B670707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39</w:t>
            </w:r>
          </w:p>
        </w:tc>
        <w:tc>
          <w:tcPr>
            <w:tcW w:w="1230" w:type="dxa"/>
            <w:vAlign w:val="center"/>
          </w:tcPr>
          <w:p w14:paraId="064C26B4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18" w:type="dxa"/>
            <w:vAlign w:val="center"/>
          </w:tcPr>
          <w:p w14:paraId="681284AB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14:paraId="5EB63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78" w:type="dxa"/>
            <w:vAlign w:val="center"/>
          </w:tcPr>
          <w:p w14:paraId="0A463B9F">
            <w:pPr>
              <w:widowControl/>
              <w:spacing w:before="40" w:after="40"/>
              <w:ind w:left="100" w:right="100"/>
              <w:jc w:val="center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65" w:type="dxa"/>
            <w:vAlign w:val="center"/>
          </w:tcPr>
          <w:p w14:paraId="7551323E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-8788.62</w:t>
            </w:r>
          </w:p>
        </w:tc>
        <w:tc>
          <w:tcPr>
            <w:tcW w:w="1170" w:type="dxa"/>
            <w:vAlign w:val="center"/>
          </w:tcPr>
          <w:p w14:paraId="421A78A5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631.25</w:t>
            </w:r>
          </w:p>
        </w:tc>
        <w:tc>
          <w:tcPr>
            <w:tcW w:w="1125" w:type="dxa"/>
            <w:vAlign w:val="center"/>
          </w:tcPr>
          <w:p w14:paraId="678801E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7759.43</w:t>
            </w:r>
          </w:p>
        </w:tc>
        <w:tc>
          <w:tcPr>
            <w:tcW w:w="1200" w:type="dxa"/>
            <w:vAlign w:val="center"/>
          </w:tcPr>
          <w:p w14:paraId="59571777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657</w:t>
            </w:r>
          </w:p>
        </w:tc>
        <w:tc>
          <w:tcPr>
            <w:tcW w:w="1260" w:type="dxa"/>
            <w:vAlign w:val="center"/>
          </w:tcPr>
          <w:p w14:paraId="1915E7D9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8.08</w:t>
            </w:r>
          </w:p>
        </w:tc>
        <w:tc>
          <w:tcPr>
            <w:tcW w:w="1215" w:type="dxa"/>
            <w:vAlign w:val="center"/>
          </w:tcPr>
          <w:p w14:paraId="5AB8A11C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1.60</w:t>
            </w:r>
          </w:p>
        </w:tc>
        <w:tc>
          <w:tcPr>
            <w:tcW w:w="1275" w:type="dxa"/>
            <w:vAlign w:val="center"/>
          </w:tcPr>
          <w:p w14:paraId="2A73B554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200" w:type="dxa"/>
            <w:vAlign w:val="center"/>
          </w:tcPr>
          <w:p w14:paraId="4F38E378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76</w:t>
            </w:r>
          </w:p>
        </w:tc>
        <w:tc>
          <w:tcPr>
            <w:tcW w:w="1230" w:type="dxa"/>
            <w:vAlign w:val="center"/>
          </w:tcPr>
          <w:p w14:paraId="39280371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51</w:t>
            </w:r>
          </w:p>
        </w:tc>
        <w:tc>
          <w:tcPr>
            <w:tcW w:w="1218" w:type="dxa"/>
            <w:vAlign w:val="center"/>
          </w:tcPr>
          <w:p w14:paraId="6868D96F">
            <w:pPr>
              <w:widowControl/>
              <w:spacing w:before="40" w:after="40"/>
              <w:ind w:left="100" w:right="100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14:paraId="4CD5A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78" w:type="dxa"/>
            <w:tcBorders>
              <w:bottom w:val="single" w:color="000000" w:sz="12" w:space="0"/>
            </w:tcBorders>
            <w:vAlign w:val="center"/>
          </w:tcPr>
          <w:p w14:paraId="244BCDBA">
            <w:pPr>
              <w:widowControl/>
              <w:spacing w:before="40" w:after="4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65" w:type="dxa"/>
            <w:tcBorders>
              <w:bottom w:val="single" w:color="000000" w:sz="12" w:space="0"/>
            </w:tcBorders>
            <w:vAlign w:val="center"/>
          </w:tcPr>
          <w:p w14:paraId="49A728AE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-8796.45</w:t>
            </w:r>
          </w:p>
        </w:tc>
        <w:tc>
          <w:tcPr>
            <w:tcW w:w="1170" w:type="dxa"/>
            <w:tcBorders>
              <w:bottom w:val="single" w:color="000000" w:sz="12" w:space="0"/>
            </w:tcBorders>
            <w:vAlign w:val="center"/>
          </w:tcPr>
          <w:p w14:paraId="74D93B21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656.90</w:t>
            </w:r>
          </w:p>
        </w:tc>
        <w:tc>
          <w:tcPr>
            <w:tcW w:w="1125" w:type="dxa"/>
            <w:tcBorders>
              <w:bottom w:val="single" w:color="000000" w:sz="12" w:space="0"/>
            </w:tcBorders>
            <w:vAlign w:val="center"/>
          </w:tcPr>
          <w:p w14:paraId="63B1F47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7808.82</w:t>
            </w:r>
          </w:p>
        </w:tc>
        <w:tc>
          <w:tcPr>
            <w:tcW w:w="1200" w:type="dxa"/>
            <w:tcBorders>
              <w:bottom w:val="single" w:color="000000" w:sz="12" w:space="0"/>
            </w:tcBorders>
            <w:vAlign w:val="center"/>
          </w:tcPr>
          <w:p w14:paraId="3C2F9D19">
            <w:pPr>
              <w:widowControl/>
              <w:spacing w:before="40" w:after="4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999</w:t>
            </w:r>
          </w:p>
        </w:tc>
        <w:tc>
          <w:tcPr>
            <w:tcW w:w="1260" w:type="dxa"/>
            <w:tcBorders>
              <w:bottom w:val="single" w:color="000000" w:sz="12" w:space="0"/>
            </w:tcBorders>
            <w:vAlign w:val="center"/>
          </w:tcPr>
          <w:p w14:paraId="44052AFA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9.13</w:t>
            </w:r>
          </w:p>
        </w:tc>
        <w:tc>
          <w:tcPr>
            <w:tcW w:w="1215" w:type="dxa"/>
            <w:tcBorders>
              <w:bottom w:val="single" w:color="000000" w:sz="12" w:space="0"/>
            </w:tcBorders>
            <w:vAlign w:val="center"/>
          </w:tcPr>
          <w:p w14:paraId="23570901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34</w:t>
            </w:r>
          </w:p>
        </w:tc>
        <w:tc>
          <w:tcPr>
            <w:tcW w:w="1275" w:type="dxa"/>
            <w:tcBorders>
              <w:bottom w:val="single" w:color="000000" w:sz="12" w:space="0"/>
            </w:tcBorders>
            <w:vAlign w:val="center"/>
          </w:tcPr>
          <w:p w14:paraId="4ADAD546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2.77</w:t>
            </w:r>
          </w:p>
        </w:tc>
        <w:tc>
          <w:tcPr>
            <w:tcW w:w="1200" w:type="dxa"/>
            <w:tcBorders>
              <w:bottom w:val="single" w:color="000000" w:sz="12" w:space="0"/>
            </w:tcBorders>
            <w:vAlign w:val="center"/>
          </w:tcPr>
          <w:p w14:paraId="6BC55F4E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0.02</w:t>
            </w:r>
          </w:p>
        </w:tc>
        <w:tc>
          <w:tcPr>
            <w:tcW w:w="1230" w:type="dxa"/>
            <w:tcBorders>
              <w:bottom w:val="single" w:color="000000" w:sz="12" w:space="0"/>
            </w:tcBorders>
            <w:vAlign w:val="center"/>
          </w:tcPr>
          <w:p w14:paraId="4505E928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11</w:t>
            </w:r>
          </w:p>
        </w:tc>
        <w:tc>
          <w:tcPr>
            <w:tcW w:w="1218" w:type="dxa"/>
            <w:tcBorders>
              <w:bottom w:val="single" w:color="000000" w:sz="12" w:space="0"/>
            </w:tcBorders>
            <w:vAlign w:val="center"/>
          </w:tcPr>
          <w:p w14:paraId="62DCEF15">
            <w:pPr>
              <w:widowControl/>
              <w:spacing w:before="40" w:after="4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63</w:t>
            </w:r>
          </w:p>
        </w:tc>
      </w:tr>
    </w:tbl>
    <w:p w14:paraId="36E9C45C">
      <w:pPr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jc w:val="left"/>
        <w:rPr>
          <w:rFonts w:ascii="Times New Roman" w:hAnsi="Times New Roman" w:cs="Times New Roman"/>
          <w:sz w:val="24"/>
        </w:rPr>
        <w:sectPr>
          <w:pgSz w:w="16838" w:h="11906" w:orient="landscape"/>
          <w:pgMar w:top="720" w:right="720" w:bottom="720" w:left="720" w:header="284" w:footer="510" w:gutter="0"/>
          <w:cols w:space="425" w:num="1"/>
          <w:titlePg/>
          <w:docGrid w:linePitch="360" w:charSpace="0"/>
        </w:sectPr>
      </w:pPr>
    </w:p>
    <w:p w14:paraId="7AC4CD1A"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 2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/>
        </w:rPr>
        <w:t>Univariate Cox regression models were used to screen for confounders associated with 30-day mortality in patients with TBI.</w:t>
      </w:r>
    </w:p>
    <w:tbl>
      <w:tblPr>
        <w:tblStyle w:val="3"/>
        <w:tblW w:w="0" w:type="auto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0"/>
        <w:gridCol w:w="2126"/>
        <w:gridCol w:w="1276"/>
      </w:tblGrid>
      <w:tr w14:paraId="7E7C39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38D3346B">
            <w:pPr>
              <w:keepNext/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212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198EB135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HR (95% CI)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12310AE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P</w:t>
            </w:r>
          </w:p>
        </w:tc>
      </w:tr>
      <w:tr w14:paraId="79FBDB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6B6F8">
            <w:pPr>
              <w:pStyle w:val="8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B1EC5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03(1.02-1.04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FF5D06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  <w:t>&lt;0.001</w:t>
            </w:r>
          </w:p>
        </w:tc>
      </w:tr>
      <w:tr w14:paraId="600F56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D1642">
            <w:pPr>
              <w:pStyle w:val="8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ender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E6561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7E0F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0F037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1B9DE">
            <w:pPr>
              <w:pStyle w:val="8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C104E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79747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599376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50040">
            <w:pPr>
              <w:pStyle w:val="8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920B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62(0.45-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13A823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  <w:t>0.005</w:t>
            </w:r>
          </w:p>
        </w:tc>
      </w:tr>
      <w:tr w14:paraId="4E6BC1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9E360">
            <w:pPr>
              <w:pStyle w:val="8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ac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077B3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9C46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3E16BE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EF9F7">
            <w:pPr>
              <w:pStyle w:val="8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BD047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3552D1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36656B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BCB16">
            <w:pPr>
              <w:pStyle w:val="8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F5B21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91(0.42-1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E92F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803</w:t>
            </w:r>
          </w:p>
        </w:tc>
      </w:tr>
      <w:tr w14:paraId="2F3212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61203">
            <w:pPr>
              <w:pStyle w:val="8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C585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10(0.79-1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208D5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576</w:t>
            </w:r>
          </w:p>
        </w:tc>
      </w:tr>
      <w:tr w14:paraId="016B8A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3D1E8">
            <w:pPr>
              <w:pStyle w:val="8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OF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1B8C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11(1.06-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AA63B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  <w:t>&lt;0.001</w:t>
            </w:r>
          </w:p>
        </w:tc>
      </w:tr>
      <w:tr w14:paraId="7D1EA4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77C92">
            <w:pPr>
              <w:pStyle w:val="8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PSI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B8763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02(1.01-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0D20A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  <w:t>&lt;0.001</w:t>
            </w:r>
          </w:p>
        </w:tc>
      </w:tr>
      <w:tr w14:paraId="1A41F2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A3946">
            <w:pPr>
              <w:pStyle w:val="8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575E1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95(0.90-0.9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39EC9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  <w:t>0.033</w:t>
            </w:r>
          </w:p>
        </w:tc>
      </w:tr>
      <w:tr w14:paraId="3187EC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06B6F">
            <w:pPr>
              <w:pStyle w:val="8"/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E9649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23(1.17-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FA54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  <w:t>&lt;0.001</w:t>
            </w:r>
          </w:p>
        </w:tc>
      </w:tr>
      <w:tr w14:paraId="57A4D7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CD0A4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APS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31C5B1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04(1.03-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BA202D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  <w:t>&lt;0.001</w:t>
            </w:r>
          </w:p>
        </w:tc>
      </w:tr>
      <w:tr w14:paraId="2C92C7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C7DEA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A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E51B61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05(1.03-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F667C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  <w:t>&lt;0.001</w:t>
            </w:r>
          </w:p>
        </w:tc>
      </w:tr>
      <w:tr w14:paraId="7D7296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0F14">
            <w:pPr>
              <w:pStyle w:val="8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emperture,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A741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95(0.93-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E4E4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  <w:t>0.001</w:t>
            </w:r>
          </w:p>
        </w:tc>
      </w:tr>
      <w:tr w14:paraId="603041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DFF8">
            <w:pPr>
              <w:pStyle w:val="8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ear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at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,b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E7605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00(0.99-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36538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967</w:t>
            </w:r>
          </w:p>
        </w:tc>
      </w:tr>
      <w:tr w14:paraId="59A18D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FE50E">
            <w:pPr>
              <w:pStyle w:val="8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spiratory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at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,insp/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8D9543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99(0.95-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7383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593</w:t>
            </w:r>
          </w:p>
        </w:tc>
      </w:tr>
      <w:tr w14:paraId="578A91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C87D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B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,mm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CF74B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00(0.99-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4059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974</w:t>
            </w:r>
          </w:p>
        </w:tc>
      </w:tr>
      <w:tr w14:paraId="7AC1AC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FBFC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DBP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mm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D61A8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99(0.98-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EE0F13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143</w:t>
            </w:r>
          </w:p>
        </w:tc>
      </w:tr>
      <w:tr w14:paraId="4CFBE3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A6956">
            <w:pPr>
              <w:pStyle w:val="8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pO2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E5114D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98(0.94-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9BA09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397</w:t>
            </w:r>
          </w:p>
        </w:tc>
      </w:tr>
      <w:tr w14:paraId="2B784A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36AA7">
            <w:pPr>
              <w:pStyle w:val="8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highlight w:val="yellow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emoglobin,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3D0E8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87(0.81-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4407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  <w:t>0.001</w:t>
            </w:r>
          </w:p>
        </w:tc>
      </w:tr>
      <w:tr w14:paraId="5F76B1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2693C">
            <w:pPr>
              <w:pStyle w:val="8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highlight w:val="yellow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B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,m/u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D694D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64(0.51-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73CCF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  <w:t>&lt;0.001</w:t>
            </w:r>
          </w:p>
        </w:tc>
      </w:tr>
      <w:tr w14:paraId="6E33EE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3BB3">
            <w:pPr>
              <w:pStyle w:val="8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lciu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</w:rPr>
              <w:t>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CCC44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26(1.04-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4E02AB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  <w:t>0.021</w:t>
            </w:r>
          </w:p>
        </w:tc>
      </w:tr>
      <w:tr w14:paraId="6AE64F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7" w:hRule="atLeast"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0D9D1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otassium,mEq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5FF696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15(0.90-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706CD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252</w:t>
            </w:r>
          </w:p>
        </w:tc>
      </w:tr>
      <w:tr w14:paraId="16877D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ACA7F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highlight w:val="yellow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reatinine, m</w:t>
            </w: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</w:rPr>
              <w:t>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A2A1B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2.00(1.14-3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31D55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  <w:t>0.016</w:t>
            </w:r>
          </w:p>
        </w:tc>
      </w:tr>
      <w:tr w14:paraId="31F7F0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1F65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highlight w:val="yellow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lucose,m</w:t>
            </w: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</w:rPr>
              <w:t>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44DD8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005(1.001-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95A0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highlight w:val="none"/>
                <w:lang w:val="en-US" w:eastAsia="zh-CN"/>
                <w14:ligatures w14:val="standardContextual"/>
              </w:rPr>
              <w:t>0.012</w:t>
            </w:r>
          </w:p>
        </w:tc>
      </w:tr>
      <w:tr w14:paraId="7F95E0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29AED">
            <w:pPr>
              <w:pStyle w:val="8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highlight w:val="yellow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Platelet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k/u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A189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998(0.996-1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DB319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177</w:t>
            </w:r>
          </w:p>
        </w:tc>
      </w:tr>
      <w:tr w14:paraId="6ACAFD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7FD1">
            <w:pPr>
              <w:pStyle w:val="8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highlight w:val="yellow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WBC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k/u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35D8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00(0.97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F19FB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935</w:t>
            </w:r>
          </w:p>
        </w:tc>
      </w:tr>
      <w:tr w14:paraId="730B6C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526B6">
            <w:pPr>
              <w:pStyle w:val="8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highlight w:val="yellow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UN, m</w:t>
            </w: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</w:rPr>
              <w:t>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7E5661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06(1.03-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F31E3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  <w:t>&lt;0.001</w:t>
            </w:r>
          </w:p>
        </w:tc>
      </w:tr>
      <w:tr w14:paraId="4CBBAB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53AF">
            <w:pPr>
              <w:pStyle w:val="8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highlight w:val="yellow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,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6FCF9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01(0.99-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2C214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22</w:t>
            </w:r>
          </w:p>
        </w:tc>
      </w:tr>
      <w:tr w14:paraId="29105D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1EB1">
            <w:pPr>
              <w:pStyle w:val="8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highlight w:val="yellow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T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,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11342B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01(1.00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2DFB5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092</w:t>
            </w:r>
          </w:p>
        </w:tc>
      </w:tr>
      <w:tr w14:paraId="035D9D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A100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entila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ion ues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E12C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FC68B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55C13D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CA491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9C75E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FF0F1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7ED28D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40B0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7A0CE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88(0.92-3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E913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082</w:t>
            </w:r>
          </w:p>
        </w:tc>
      </w:tr>
      <w:tr w14:paraId="5E71DF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13B39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asopress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r use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F36C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17FBB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54F3DB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9E32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8514C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85D2D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295CBF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A59BF3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2126" w:type="dxa"/>
            <w:vAlign w:val="bottom"/>
          </w:tcPr>
          <w:p w14:paraId="42BD5131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49(1.07-2.07)</w:t>
            </w:r>
          </w:p>
        </w:tc>
        <w:tc>
          <w:tcPr>
            <w:tcW w:w="1276" w:type="dxa"/>
            <w:vAlign w:val="bottom"/>
          </w:tcPr>
          <w:p w14:paraId="72E7DF8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019</w:t>
            </w:r>
          </w:p>
        </w:tc>
      </w:tr>
      <w:tr w14:paraId="7FA237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1773D1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iureti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 xml:space="preserve"> use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%)</w:t>
            </w:r>
          </w:p>
        </w:tc>
        <w:tc>
          <w:tcPr>
            <w:tcW w:w="0" w:type="auto"/>
          </w:tcPr>
          <w:p w14:paraId="53CE017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</w:tcPr>
          <w:p w14:paraId="684C0F9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036D8A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AB884F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477C548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0" w:type="auto"/>
          </w:tcPr>
          <w:p w14:paraId="58413F0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3058A4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862B612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F684F7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06（0.75-1.50）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90FEAD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744</w:t>
            </w:r>
          </w:p>
        </w:tc>
      </w:tr>
      <w:tr w14:paraId="23B9E4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712A0E60">
            <w:pPr>
              <w:keepNext/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622E369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HR (95% CI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1FB470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P</w:t>
            </w:r>
          </w:p>
        </w:tc>
      </w:tr>
      <w:tr w14:paraId="2F1121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BF673DA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ypertension(%)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72E3B7F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126B57E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31CA94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17DBD1C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</w:tcPr>
          <w:p w14:paraId="76A7F0B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52B16A3D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25679D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3C692C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2FEA2C05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15（0.83-1.60）</w:t>
            </w:r>
          </w:p>
        </w:tc>
        <w:tc>
          <w:tcPr>
            <w:tcW w:w="0" w:type="auto"/>
          </w:tcPr>
          <w:p w14:paraId="1210D07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405</w:t>
            </w:r>
          </w:p>
        </w:tc>
      </w:tr>
      <w:tr w14:paraId="3DD643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52751D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KD (%)</w:t>
            </w:r>
          </w:p>
        </w:tc>
        <w:tc>
          <w:tcPr>
            <w:tcW w:w="0" w:type="auto"/>
          </w:tcPr>
          <w:p w14:paraId="23CE12C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</w:tcPr>
          <w:p w14:paraId="6BB64631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1DC176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8C1395F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7B1218F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Ref</w:t>
            </w:r>
          </w:p>
        </w:tc>
        <w:tc>
          <w:tcPr>
            <w:tcW w:w="0" w:type="auto"/>
          </w:tcPr>
          <w:p w14:paraId="7FF99A3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7B917C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962855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663DD32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2.32（1.49-3.59）</w:t>
            </w:r>
          </w:p>
        </w:tc>
        <w:tc>
          <w:tcPr>
            <w:tcW w:w="0" w:type="auto"/>
          </w:tcPr>
          <w:p w14:paraId="167C3AD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  <w:t>&lt;0.001</w:t>
            </w:r>
          </w:p>
        </w:tc>
      </w:tr>
      <w:tr w14:paraId="0BB250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D64294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iabetes(%)</w:t>
            </w:r>
          </w:p>
        </w:tc>
        <w:tc>
          <w:tcPr>
            <w:tcW w:w="0" w:type="auto"/>
          </w:tcPr>
          <w:p w14:paraId="34FA5A1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</w:tcPr>
          <w:p w14:paraId="0D5CE2C1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3BEC44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F05F4E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126" w:type="dxa"/>
            <w:vAlign w:val="top"/>
          </w:tcPr>
          <w:p w14:paraId="4999156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vAlign w:val="top"/>
          </w:tcPr>
          <w:p w14:paraId="3392AE0B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3CAB47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A6AA6F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2126" w:type="dxa"/>
            <w:vAlign w:val="top"/>
          </w:tcPr>
          <w:p w14:paraId="32A7BAA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2.08(1.47-2.94）</w:t>
            </w:r>
          </w:p>
        </w:tc>
        <w:tc>
          <w:tcPr>
            <w:tcW w:w="1276" w:type="dxa"/>
            <w:vAlign w:val="top"/>
          </w:tcPr>
          <w:p w14:paraId="1E71C45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  <w:t>&lt;0.001</w:t>
            </w:r>
          </w:p>
        </w:tc>
      </w:tr>
      <w:tr w14:paraId="3E1715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D0C5EF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ear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ailure(%)</w:t>
            </w:r>
          </w:p>
        </w:tc>
        <w:tc>
          <w:tcPr>
            <w:tcW w:w="0" w:type="auto"/>
          </w:tcPr>
          <w:p w14:paraId="169FC1CD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</w:tcPr>
          <w:p w14:paraId="6838BB3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73AA4B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B7993E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4507F2C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0" w:type="auto"/>
          </w:tcPr>
          <w:p w14:paraId="33A388A3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7E325B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0FA443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7B8B056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2.12（1.41-3.19）</w:t>
            </w:r>
          </w:p>
        </w:tc>
        <w:tc>
          <w:tcPr>
            <w:tcW w:w="0" w:type="auto"/>
          </w:tcPr>
          <w:p w14:paraId="1ACC4EC3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14:ligatures w14:val="standardContextual"/>
              </w:rPr>
              <w:t>&lt;0.001</w:t>
            </w:r>
          </w:p>
        </w:tc>
      </w:tr>
      <w:tr w14:paraId="3AF7E0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DC12B0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yocardi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farction(%)</w:t>
            </w:r>
          </w:p>
        </w:tc>
        <w:tc>
          <w:tcPr>
            <w:tcW w:w="0" w:type="auto"/>
          </w:tcPr>
          <w:p w14:paraId="7F9169A6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</w:tcPr>
          <w:p w14:paraId="5C3D738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2E85C5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0C40A5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6D86D826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0" w:type="auto"/>
          </w:tcPr>
          <w:p w14:paraId="4F8B2D4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182D09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D0443B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050F0C8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29（0.04-2.06）</w:t>
            </w:r>
          </w:p>
        </w:tc>
        <w:tc>
          <w:tcPr>
            <w:tcW w:w="0" w:type="auto"/>
          </w:tcPr>
          <w:p w14:paraId="1F29A70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214</w:t>
            </w:r>
          </w:p>
        </w:tc>
      </w:tr>
      <w:tr w14:paraId="3D331E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47F3CC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PD(%)</w:t>
            </w:r>
          </w:p>
        </w:tc>
        <w:tc>
          <w:tcPr>
            <w:tcW w:w="0" w:type="auto"/>
          </w:tcPr>
          <w:p w14:paraId="433729F1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</w:tcPr>
          <w:p w14:paraId="7525C4C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6DE897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E7668C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0654DA3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0" w:type="auto"/>
          </w:tcPr>
          <w:p w14:paraId="7A90918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2EC2E5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47CDD5C">
            <w:pPr>
              <w:pStyle w:val="8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4A6BAB0B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34(0.74-2.41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4B1E4F9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338</w:t>
            </w:r>
          </w:p>
        </w:tc>
      </w:tr>
    </w:tbl>
    <w:p w14:paraId="1ACE1451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2B30EBEF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23EC4C8E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2909D338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7C61D577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2137F70B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6A60E40F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7D00C727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0F885BF5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05FC1ACB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34411F07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5C4E7A99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2F6AFD06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1E459A4F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33340A79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05481DA2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1B0DD178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4021AAAD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08EADB5D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1588A3AF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3DB0A46E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4CC67CEA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79B6161E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1E1D089C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67D62255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31541B22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7E2D46CE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642768CE">
      <w:pP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 3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/>
        </w:rPr>
        <w:t>Proportion of missing v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riables</w:t>
      </w:r>
    </w:p>
    <w:tbl>
      <w:tblPr>
        <w:tblStyle w:val="4"/>
        <w:tblW w:w="43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1875"/>
      </w:tblGrid>
      <w:tr w14:paraId="5698B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511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4F2504A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Variables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31153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Missing(%)</w:t>
            </w:r>
          </w:p>
        </w:tc>
      </w:tr>
      <w:tr w14:paraId="53397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2511" w:type="dxa"/>
            <w:tcBorders>
              <w:top w:val="single" w:color="auto" w:sz="4" w:space="0"/>
              <w:bottom w:val="nil"/>
              <w:right w:val="nil"/>
            </w:tcBorders>
          </w:tcPr>
          <w:p w14:paraId="3D003BA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GCS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FD63E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</w:t>
            </w:r>
          </w:p>
        </w:tc>
      </w:tr>
      <w:tr w14:paraId="2DBF9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511" w:type="dxa"/>
            <w:tcBorders>
              <w:top w:val="nil"/>
              <w:bottom w:val="nil"/>
              <w:right w:val="nil"/>
            </w:tcBorders>
          </w:tcPr>
          <w:p w14:paraId="5E78904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BP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2445A3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</w:t>
            </w:r>
          </w:p>
        </w:tc>
      </w:tr>
      <w:tr w14:paraId="3BD93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511" w:type="dxa"/>
            <w:tcBorders>
              <w:top w:val="nil"/>
              <w:bottom w:val="nil"/>
              <w:right w:val="nil"/>
            </w:tcBorders>
          </w:tcPr>
          <w:p w14:paraId="0D378BE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DBP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8835E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</w:t>
            </w:r>
          </w:p>
        </w:tc>
      </w:tr>
      <w:tr w14:paraId="2CBFD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511" w:type="dxa"/>
            <w:tcBorders>
              <w:top w:val="nil"/>
              <w:bottom w:val="nil"/>
              <w:right w:val="nil"/>
            </w:tcBorders>
          </w:tcPr>
          <w:p w14:paraId="29E88C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Tempertur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9559E3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</w:t>
            </w:r>
          </w:p>
        </w:tc>
      </w:tr>
      <w:tr w14:paraId="211BA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511" w:type="dxa"/>
            <w:tcBorders>
              <w:top w:val="nil"/>
              <w:bottom w:val="nil"/>
              <w:right w:val="nil"/>
            </w:tcBorders>
          </w:tcPr>
          <w:p w14:paraId="57D43D7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emoglobi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445C40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</w:t>
            </w:r>
          </w:p>
        </w:tc>
      </w:tr>
      <w:tr w14:paraId="09098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511" w:type="dxa"/>
            <w:tcBorders>
              <w:top w:val="nil"/>
              <w:bottom w:val="nil"/>
              <w:right w:val="nil"/>
            </w:tcBorders>
          </w:tcPr>
          <w:p w14:paraId="3D0158F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RB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7BEA80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</w:t>
            </w:r>
          </w:p>
        </w:tc>
      </w:tr>
      <w:tr w14:paraId="40137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511" w:type="dxa"/>
            <w:tcBorders>
              <w:top w:val="nil"/>
              <w:bottom w:val="nil"/>
              <w:right w:val="nil"/>
            </w:tcBorders>
          </w:tcPr>
          <w:p w14:paraId="636560F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WB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CEFC55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</w:t>
            </w:r>
          </w:p>
        </w:tc>
      </w:tr>
      <w:tr w14:paraId="668E2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511" w:type="dxa"/>
            <w:tcBorders>
              <w:top w:val="nil"/>
              <w:bottom w:val="nil"/>
              <w:right w:val="nil"/>
            </w:tcBorders>
          </w:tcPr>
          <w:p w14:paraId="4DD8FC2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84EE88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.2</w:t>
            </w:r>
          </w:p>
        </w:tc>
      </w:tr>
      <w:tr w14:paraId="3161F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511" w:type="dxa"/>
            <w:tcBorders>
              <w:top w:val="nil"/>
              <w:bottom w:val="nil"/>
              <w:right w:val="nil"/>
            </w:tcBorders>
          </w:tcPr>
          <w:p w14:paraId="76450F2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T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262802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.6</w:t>
            </w:r>
          </w:p>
        </w:tc>
      </w:tr>
      <w:tr w14:paraId="25B03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511" w:type="dxa"/>
            <w:tcBorders>
              <w:top w:val="nil"/>
              <w:bottom w:val="nil"/>
              <w:right w:val="nil"/>
            </w:tcBorders>
          </w:tcPr>
          <w:p w14:paraId="1621B07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latele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57ACFB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</w:t>
            </w:r>
          </w:p>
        </w:tc>
      </w:tr>
      <w:tr w14:paraId="1C822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5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B518DA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BUN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879DD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</w:t>
            </w:r>
          </w:p>
        </w:tc>
      </w:tr>
    </w:tbl>
    <w:p w14:paraId="3ED38ACD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216697DB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4906BCA7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0937933D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558BB253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21264DC5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1A17DF7F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2CCF733E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7075F64E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531E079C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1F5D0243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64772408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1396BCF6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6E2DF634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35BAC919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68145E72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79FDBAAB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3F352512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0D53FEA3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5C630E24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54904F63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596C0A64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7478356D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3B5FC915">
      <w:pPr>
        <w:pStyle w:val="7"/>
        <w:widowControl/>
        <w:jc w:val="both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 Baseline characteristics of TBI patients by 4 serum sodium classes</w:t>
      </w:r>
    </w:p>
    <w:tbl>
      <w:tblPr>
        <w:tblStyle w:val="3"/>
        <w:tblW w:w="9114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1417"/>
        <w:gridCol w:w="1418"/>
        <w:gridCol w:w="1275"/>
        <w:gridCol w:w="1419"/>
        <w:gridCol w:w="1275"/>
        <w:gridCol w:w="609"/>
      </w:tblGrid>
      <w:tr w14:paraId="3CFAF7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701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5107">
            <w:pPr>
              <w:pStyle w:val="7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2D9E">
            <w:pPr>
              <w:pStyle w:val="7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verall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1DE73">
            <w:pPr>
              <w:pStyle w:val="7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Class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5BD7">
            <w:pPr>
              <w:pStyle w:val="7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Class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69BB">
            <w:pPr>
              <w:pStyle w:val="7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Class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8420">
            <w:pPr>
              <w:pStyle w:val="7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Class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09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E73E4">
            <w:pPr>
              <w:pStyle w:val="7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</w:p>
        </w:tc>
      </w:tr>
      <w:tr w14:paraId="565F27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5E8A0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A5F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1F57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668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B0E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E74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DF6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17DE8A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4590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5AF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4.00 (44.00 - 78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191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4.00 (46.00 - 79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6DA0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0.00 (35.00 - 74.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385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.00 (30.00 - 64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E4A4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.00 (56.00 - 81.0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618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7</w:t>
            </w:r>
          </w:p>
        </w:tc>
      </w:tr>
      <w:tr w14:paraId="2D55A9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200F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ender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A7E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784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A63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E4B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B90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575B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64</w:t>
            </w:r>
          </w:p>
        </w:tc>
      </w:tr>
      <w:tr w14:paraId="42178D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389C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0D2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5(32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0CB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8 (31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3839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2(35.8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641F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 (23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AF6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 (34.9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337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5CE4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AF25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0AF6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77(67.7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440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15(68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C4D1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1(64.1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A9F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 (76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072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1(65.0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B6C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1ED420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4370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ace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F12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23B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633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D48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06D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FDE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48</w:t>
            </w:r>
          </w:p>
        </w:tc>
      </w:tr>
      <w:tr w14:paraId="49AF59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B69C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65E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60(53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71A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5(55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63F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 (47.9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1B9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 (46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BB3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6(57.1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CEF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573899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47DB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0E7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7 (5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67E2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(5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EBF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 (4.6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F4B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(7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DEE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(6.3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055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6D605E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2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39D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899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5 (40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33F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4(38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923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2 (47.4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2BE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 (46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9D8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 (36.5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FF2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7553D6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EFA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O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C2F6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0 (2.00 - 6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1CE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0 (2.00 - 5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D438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0 (2.00 - 6.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511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0 (3.00 - 5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B6C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0 (2.00 - 7.0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4B4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87</w:t>
            </w:r>
          </w:p>
        </w:tc>
      </w:tr>
      <w:tr w14:paraId="0C996A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CED9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PS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A246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9.00 (29.00 - 49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3DC2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8.00 (29.00 - 49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7A2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9.00 (30.00 - 52.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71E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7.00 (30.00 - 4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A4B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.00 (29.00 - 55.0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442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29</w:t>
            </w:r>
          </w:p>
        </w:tc>
      </w:tr>
      <w:tr w14:paraId="321C43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58F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770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00 (12.00 - 15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9DB0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00 (12.00 - 15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FB28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00 (12.00 - 15.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418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00 (15.00 - 15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D51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00 (12.00 - 15.0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D23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2</w:t>
            </w:r>
          </w:p>
        </w:tc>
      </w:tr>
      <w:tr w14:paraId="506D64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C7D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A101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0 (1.00 - 5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E68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0 (1.00 - 5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C5F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0 (1.00 - 5.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F17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0 (0.00 - 6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068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0 (1.00 - 6.0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2A5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5</w:t>
            </w:r>
          </w:p>
        </w:tc>
      </w:tr>
      <w:tr w14:paraId="196701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004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APS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6CBB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.16 ± 1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B17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.05 ± 11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8A9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.34 ± 11.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B76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.46 ± 9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1E6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.05 ± 11.3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139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16</w:t>
            </w:r>
          </w:p>
        </w:tc>
      </w:tr>
      <w:tr w14:paraId="26C09F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9EB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6B5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.35 ± 7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AFA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.43 ± 7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A782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.38 ± 7.4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7A3C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.08 ± 7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8BB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.17 ± 7.6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B3A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97</w:t>
            </w:r>
          </w:p>
        </w:tc>
      </w:tr>
      <w:tr w14:paraId="36A5A8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08A8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emperture,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861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8.40 (97.70 - 99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6AC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8.30 (97.70 - 99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C30D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8.50 (97.70 - 99.2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E7E5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8.90 (98.30 - 99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31A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8.50 (97.80 - 99.1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AFD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31</w:t>
            </w:r>
          </w:p>
        </w:tc>
      </w:tr>
      <w:tr w14:paraId="66A200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1C99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ear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at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, b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82F0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7.30 ± 19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43B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7.02 ± 18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0FA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6.64 ± 18.6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093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5.31 ± 17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AA6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06 ± 22.8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09FA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45</w:t>
            </w:r>
          </w:p>
        </w:tc>
      </w:tr>
      <w:tr w14:paraId="4F6B22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8300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spiratory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at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,insp/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E48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.54 ± 4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D3B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.42 ± 4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D2D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.74 ± 4.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D389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.15 ± 4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5272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.76 ± 4.6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71B9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70</w:t>
            </w:r>
          </w:p>
        </w:tc>
      </w:tr>
      <w:tr w14:paraId="45C2CD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DF9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B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,mmH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B00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8.65 ± 2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C23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8.93 ± 23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15B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7.45 ± 24.5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C35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6.69 ± 15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74F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9.59 ± 23.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209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29</w:t>
            </w:r>
          </w:p>
        </w:tc>
      </w:tr>
      <w:tr w14:paraId="37A71A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8FA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DBP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mmH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3BE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2.02 ± 16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C99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2.47 ± 16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A19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0.02 ± 15.4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434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8.92 ± 17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3F8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.65 ± 17.3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6C3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06</w:t>
            </w:r>
          </w:p>
        </w:tc>
      </w:tr>
      <w:tr w14:paraId="3FB919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5FBA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pO2,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3F3A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0 (97 - 1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A85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0 (97 - 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35F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0 (98 - 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EB9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0 (97 - 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168C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9 (96 - 10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903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2</w:t>
            </w:r>
          </w:p>
        </w:tc>
      </w:tr>
      <w:tr w14:paraId="125F7B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8C74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Hemoglobin, 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ED0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37 ± 2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3AA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42 ± 2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5F5F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43 ± 2.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284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04 ± 2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91A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81 ± 1.9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A02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83</w:t>
            </w:r>
          </w:p>
        </w:tc>
      </w:tr>
      <w:tr w14:paraId="79BF6F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D458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B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, m/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629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72 ± 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EA2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74 ± 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B86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73 ± 0.7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482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63 ± 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78E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53 ± 0.7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23D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93</w:t>
            </w:r>
          </w:p>
        </w:tc>
      </w:tr>
      <w:tr w14:paraId="75C90A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7D63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lciu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</w:rPr>
              <w:t>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6684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29 ± 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253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28 ± 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CC1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27 ± 0.8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68A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20 ± 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13F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45 ± 1.1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41C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06</w:t>
            </w:r>
          </w:p>
        </w:tc>
      </w:tr>
      <w:tr w14:paraId="3B5BC0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940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otassium,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q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FC0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7 ± 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DBA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9 ± 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C315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1 ± 0.7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002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21 ± 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383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11 ± 0.5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4BB0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66</w:t>
            </w:r>
          </w:p>
        </w:tc>
      </w:tr>
      <w:tr w14:paraId="4BBDA0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F8F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reatinine, m</w:t>
            </w: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</w:rPr>
              <w:t>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046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9 ± 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E12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8 ± 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CF3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0 ± 0.2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9D8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 ± 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D9F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1 ± 0.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B72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21</w:t>
            </w:r>
          </w:p>
        </w:tc>
      </w:tr>
      <w:tr w14:paraId="38146C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A30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lucose,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</w:rPr>
              <w:t>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F11F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7.57 ± 37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801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6.45 ± 36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9D69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4.28 ± 38.4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09C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1.05 ± 35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8FE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1.23 ± 37.4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308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9</w:t>
            </w:r>
          </w:p>
        </w:tc>
      </w:tr>
      <w:tr w14:paraId="385084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04632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Platelet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k/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430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1.29 ± 7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B9D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9.08 ± 68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F7E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7.57 ± 74.3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289F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5.15 ± 79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75F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0.24 ± 74.4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D35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45</w:t>
            </w:r>
          </w:p>
        </w:tc>
      </w:tr>
      <w:tr w14:paraId="02C6D1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2071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WBC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k/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E99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67 ± 4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639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47 ± 4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281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75 ± 4.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3C9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75 ± 3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4E0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87 ± 5.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1AAD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14:paraId="0CB26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6219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UN, m</w:t>
            </w: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</w:rPr>
              <w:t>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A5F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24 ± 6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12B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38 ± 5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1D8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77 ± 5.8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352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43 ± 4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0BA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73 ± 7.6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583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30</w:t>
            </w:r>
          </w:p>
        </w:tc>
      </w:tr>
      <w:tr w14:paraId="4C464B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07FE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, 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FD1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90 (11.90 - 14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8F5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90 (11.90 - 14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F1F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.00 (11.90 - 14.1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E666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20 (11.20 - 12.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BE6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.10 (11.90 - 14.2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BE8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6</w:t>
            </w:r>
          </w:p>
        </w:tc>
      </w:tr>
      <w:tr w14:paraId="32FFD1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0305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T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,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8BB9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.80 (25.40 - 3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478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.90 (25.50 - 30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B2A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.10 (24.90 - 30.1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236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10 (25.60 - 30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DAD3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90 (25.40 - 31.1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B9F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64</w:t>
            </w:r>
          </w:p>
        </w:tc>
      </w:tr>
      <w:tr w14:paraId="4AF4A2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EE4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entila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ion use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bookmarkEnd w:id="0"/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6CC8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849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CEE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D82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25A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866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10</w:t>
            </w:r>
          </w:p>
        </w:tc>
      </w:tr>
      <w:tr w14:paraId="06016F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1C6E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FBF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4 (9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834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5 (10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DEA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 (6.9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48A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 (7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E02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 (9.5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F0D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74E897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43F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9C7B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68(9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1A2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38 (89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56E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1(93.0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AAC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 (92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EFAE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7 (90.4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CE5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0E60B8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671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asopres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 use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FD3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00F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44E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2F04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2B23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F1DB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63</w:t>
            </w:r>
          </w:p>
        </w:tc>
      </w:tr>
      <w:tr w14:paraId="57D8C1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CA42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855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51(52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78E9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3 (53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BC0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2(47.4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264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(61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86E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8(60.3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ACE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0415EA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BAED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E61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1(47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B95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0 (46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4050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(52.6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0A2E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(38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8D8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(39.6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038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243FCA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846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iureti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 xml:space="preserve"> use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CB7A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7B5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E82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6E65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ECF8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830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14:paraId="4A8C40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8F2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C8E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74(67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802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8(7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445E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(53.1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E37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 (53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500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7 (74.6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03F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75A557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2E2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F410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8(32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142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5 (29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134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1(46.8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A937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 (46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06B9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 (25.4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43F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3367A5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393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ypertension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468E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F5B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2C7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72CC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B8D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633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43</w:t>
            </w:r>
          </w:p>
        </w:tc>
      </w:tr>
      <w:tr w14:paraId="757216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BCA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D73F">
            <w:pPr>
              <w:pStyle w:val="8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6(58.2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3EA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4(58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4E54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6 (55.4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BED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 (69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371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7(58.7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C5BC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2F97EE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E47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20E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6 (41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8E2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9 (41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2EA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 (44.5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9F1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 (30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E1A0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6(41.2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8A7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040A51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820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KD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DB50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1EB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F6C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88E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72C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BF5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9</w:t>
            </w:r>
          </w:p>
        </w:tc>
      </w:tr>
      <w:tr w14:paraId="320EC45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A19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B438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9 (91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E41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57 (92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553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9 (91.9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B91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(84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A35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(82.5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DE2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33449B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6F9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19DF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3 (8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0C9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6 (7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8EE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 (8.0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ACB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 (15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90F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 (17.46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006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0EF9C5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029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iabetes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BAD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85C9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DDC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F10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DD7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EFE4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87</w:t>
            </w:r>
          </w:p>
        </w:tc>
      </w:tr>
      <w:tr w14:paraId="3F0EBB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CD8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616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76(79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875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76(78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D05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0(80.9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871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 (84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C25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 (77.7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4ED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58FEFA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BA7E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BD4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6 (20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10C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7 (21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690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 (19.0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991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(15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B59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 (22.2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6F6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54CBB3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0E16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ear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ailure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535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D31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D2B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9E0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FBE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4A1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88</w:t>
            </w:r>
          </w:p>
        </w:tc>
      </w:tr>
      <w:tr w14:paraId="1A322B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3519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FCD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56(88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06F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34 (88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869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8(91.3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528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(92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968F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(82.5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A30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02DB9D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EA3A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C6B8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6(11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BD2C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(11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C76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 (8.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7C6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 (7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13BB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 (17.46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218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76C8C2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5B0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yocardi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farction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6BA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A6C6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467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45D5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972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FE4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02</w:t>
            </w:r>
          </w:p>
        </w:tc>
      </w:tr>
      <w:tr w14:paraId="7571CA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3C3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E69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3(97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F59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90 (97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630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9 (97.6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FAB6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 (10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B92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1(96.8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532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317AD8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AE3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BC0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 (2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795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(2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514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 (2.3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6EA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 (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8FE8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 (3.1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A0C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0610FA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0204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PD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45F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A48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97C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D011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486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56E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04</w:t>
            </w:r>
          </w:p>
        </w:tc>
      </w:tr>
      <w:tr w14:paraId="39BD62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E06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9AD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96(93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CC6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60(92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16B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5 (95.3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6EC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(92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6DD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9(93.6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148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426946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FC3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C2F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6 (6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096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 (7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ADCE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 (4.6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A3C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 (7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71BD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 (6.3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27F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6C2C47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B30C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-day mortality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7DB3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163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21E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C21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8486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C01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3</w:t>
            </w:r>
          </w:p>
        </w:tc>
      </w:tr>
      <w:tr w14:paraId="604189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297A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9687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0 (83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D3F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0 (86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0CD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9(74.5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190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 (76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C7DD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1 (80.9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C21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167AF8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04E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D10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2(16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F6D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(13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BFC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4(25.4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C2C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(23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6C07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(19.0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13C7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4A100E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223A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 xml:space="preserve">-day mortality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D1C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CD8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709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ABE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80F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A79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14:paraId="3F0A3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F6F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0F7D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02 (82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2D1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18 (85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EE5F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4 (71.6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E5B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 (76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BAF8E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(79.3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39F1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216BA9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6364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13D9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0(17.61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75D0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5(14.10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666D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 (28.32)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13FB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 (23.08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D9C85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(20.63)</w:t>
            </w:r>
          </w:p>
        </w:tc>
        <w:tc>
          <w:tcPr>
            <w:tcW w:w="60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79182">
            <w:pPr>
              <w:pStyle w:val="8"/>
              <w:widowControl/>
              <w:jc w:val="both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</w:tbl>
    <w:p w14:paraId="48CD396A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17768473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39772334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030C421E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7D65CCC7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7723E8C3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4ADBC694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0995449F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05B9961D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 5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/>
        </w:rPr>
        <w:t>Sensitivity analysis results</w:t>
      </w:r>
    </w:p>
    <w:tbl>
      <w:tblPr>
        <w:tblStyle w:val="3"/>
        <w:tblW w:w="9420" w:type="dxa"/>
        <w:tblInd w:w="-58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4"/>
        <w:gridCol w:w="1274"/>
        <w:gridCol w:w="601"/>
        <w:gridCol w:w="1289"/>
        <w:gridCol w:w="541"/>
        <w:gridCol w:w="1456"/>
        <w:gridCol w:w="570"/>
        <w:gridCol w:w="1275"/>
        <w:gridCol w:w="600"/>
      </w:tblGrid>
      <w:tr w14:paraId="043835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</w:trPr>
        <w:tc>
          <w:tcPr>
            <w:tcW w:w="181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3A49">
            <w:pPr>
              <w:pStyle w:val="7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7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81F8">
            <w:pPr>
              <w:pStyle w:val="7"/>
              <w:widowControl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Model 1</w:t>
            </w:r>
          </w:p>
        </w:tc>
        <w:tc>
          <w:tcPr>
            <w:tcW w:w="183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8C8B">
            <w:pPr>
              <w:pStyle w:val="7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Model 2</w:t>
            </w:r>
          </w:p>
        </w:tc>
        <w:tc>
          <w:tcPr>
            <w:tcW w:w="20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47B6">
            <w:pPr>
              <w:pStyle w:val="7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Model 3</w:t>
            </w:r>
          </w:p>
        </w:tc>
        <w:tc>
          <w:tcPr>
            <w:tcW w:w="187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8CBFF">
            <w:pPr>
              <w:pStyle w:val="7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Model 4</w:t>
            </w:r>
          </w:p>
        </w:tc>
      </w:tr>
      <w:tr w14:paraId="518BD3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14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B2A2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7EEC">
            <w:pPr>
              <w:pStyle w:val="8"/>
              <w:widowControl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HR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4331">
            <w:pPr>
              <w:pStyle w:val="8"/>
              <w:widowControl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  <w:t>P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003F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HR</w:t>
            </w:r>
          </w:p>
        </w:tc>
        <w:tc>
          <w:tcPr>
            <w:tcW w:w="541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6A02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  <w:t>P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BC30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HR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4959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D568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98C5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  <w:t>P</w:t>
            </w:r>
          </w:p>
        </w:tc>
      </w:tr>
      <w:tr w14:paraId="7554A5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BF3A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  <w:t>30-day mortality</w:t>
            </w:r>
          </w:p>
        </w:tc>
        <w:tc>
          <w:tcPr>
            <w:tcW w:w="7606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C032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62B3EE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ACC6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serum sodium level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340E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FE2B2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C545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8F26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D367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C5BA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736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40E1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7B0D6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E84B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≤145mmol/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F267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CDA3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F690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5D22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DF27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5B4AA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469C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CC88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7967BB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A7D6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＞145mmol/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94FB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64(0.95-2.8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F100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0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5E22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29(1.31-4.01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481B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C0FD2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2.06(1.15-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8B84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0.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75DA0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0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0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3.8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5F94">
            <w:pPr>
              <w:pStyle w:val="9"/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25</w:t>
            </w:r>
          </w:p>
        </w:tc>
      </w:tr>
      <w:tr w14:paraId="3C1E40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F12A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serum sodium class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D116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A89B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34F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0509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4456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E08E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7E82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01BA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4F1293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B673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3BE4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41DA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8620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D0A0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ADDA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C6D76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DA13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1753B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1E3563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55CB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29009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98(1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-2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0903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7DD90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17(1.50-3.14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A161B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F6D4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06(1.42-2.99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07B6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B426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(1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2.9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336DD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14:paraId="7EA60B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62CD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04DB6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(0.56-5.5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D71E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3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A1BE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50(0.79-7.93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E780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1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2F22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2.47(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-7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B684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2A0F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7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(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-9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0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9608">
            <w:pPr>
              <w:pStyle w:val="9"/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93</w:t>
            </w:r>
          </w:p>
        </w:tc>
      </w:tr>
      <w:tr w14:paraId="1D6F6D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A5182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9C06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37(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-2.5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036A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3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CAF09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(0.65-2.19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181AE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5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8CDB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02(0.55-1.9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40B1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BC79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(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1.9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754C">
            <w:pPr>
              <w:pStyle w:val="9"/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71</w:t>
            </w:r>
          </w:p>
        </w:tc>
      </w:tr>
      <w:tr w14:paraId="4B88539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ECF8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  <w:t>90-day mortal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8EFF8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E44C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B390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E5DB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506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9B9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D470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8A92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5201F6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18779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serum sodium level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4885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E8676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076C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FECC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1779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E5BD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8ED7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1729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03218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0E44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≤145mmol/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50FB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8FF8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66D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2AD4C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9D7A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98E30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D19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CDCA0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66EFC9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DA42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＞145mmol/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3B56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67(0.98-2.8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BE49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0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6C34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34(1.36-4.02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F111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4B62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2.13(1.21-3.74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18065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74F7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3.9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60634">
            <w:pPr>
              <w:pStyle w:val="9"/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4</w:t>
            </w:r>
          </w:p>
        </w:tc>
      </w:tr>
      <w:tr w14:paraId="7EA44D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7C47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serum sodium class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CFFA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D19C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F933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CFEC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1458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DE7E7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C471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4B1E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28F261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EA39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62F2B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A6C0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2496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DA0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5C8A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35AD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6369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7A69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1BAA20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00B9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1E5E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17(1.52-3.0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845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A592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37(1.67-3.38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0F2B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56E2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27(1.59-3.2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716C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7146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.2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5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-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86E3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14:paraId="40C424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E2502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02AC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72(0.55-5.4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5A7A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3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5477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47(0.78-7.85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0AB25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1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259C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2.48(0.77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8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24BC0">
            <w:pPr>
              <w:pStyle w:val="9"/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0.1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727B6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-9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F1F3">
            <w:pPr>
              <w:pStyle w:val="9"/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85</w:t>
            </w:r>
          </w:p>
        </w:tc>
      </w:tr>
      <w:tr w14:paraId="06A114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81C8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4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AA31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46(0.81-2.61）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88E25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208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89992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26(0.70-2.27)</w:t>
            </w:r>
          </w:p>
        </w:tc>
        <w:tc>
          <w:tcPr>
            <w:tcW w:w="54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A0C4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434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E5FC8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1.10(0.61-1.99)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B40B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D32E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0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2C15">
            <w:pPr>
              <w:pStyle w:val="9"/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71</w:t>
            </w:r>
          </w:p>
        </w:tc>
      </w:tr>
    </w:tbl>
    <w:p w14:paraId="34876BB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1, no adjustment;</w:t>
      </w:r>
      <w:r>
        <w:rPr>
          <w:rFonts w:hint="eastAsia" w:ascii="Times New Roman" w:hAnsi="Times New Roman" w:cs="Times New Roman"/>
          <w:szCs w:val="21"/>
        </w:rPr>
        <w:t xml:space="preserve"> Model 2, adjusted for age and gender; Model 3,Model 2 plus GCS, APSIII, OASIS, SOFA, SAPSII, CCI; Model 4, Model 3 plus heart failure, diabetes, CKD, vasopresso</w:t>
      </w:r>
      <w:r>
        <w:rPr>
          <w:rFonts w:hint="eastAsia" w:ascii="Times New Roman" w:hAnsi="Times New Roman" w:cs="Times New Roman"/>
          <w:szCs w:val="21"/>
          <w:lang w:val="en-US" w:eastAsia="zh-CN"/>
        </w:rPr>
        <w:t>r</w:t>
      </w:r>
      <w:r>
        <w:rPr>
          <w:rFonts w:hint="eastAsia" w:ascii="Times New Roman" w:hAnsi="Times New Roman" w:cs="Times New Roman"/>
          <w:szCs w:val="21"/>
        </w:rPr>
        <w:t xml:space="preserve"> use, temperature, calcium, serum creatinine, hemoglobin, RBC, BUN.</w:t>
      </w:r>
    </w:p>
    <w:p w14:paraId="59B81CFE">
      <w:pP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</w:pPr>
    </w:p>
    <w:p w14:paraId="4C0AC2D1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eastAsia="en-US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 6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/>
        </w:rPr>
        <w:t>Sensitivity analysis results</w:t>
      </w:r>
    </w:p>
    <w:tbl>
      <w:tblPr>
        <w:tblStyle w:val="3"/>
        <w:tblW w:w="9420" w:type="dxa"/>
        <w:tblInd w:w="-58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4"/>
        <w:gridCol w:w="1274"/>
        <w:gridCol w:w="601"/>
        <w:gridCol w:w="1289"/>
        <w:gridCol w:w="541"/>
        <w:gridCol w:w="1456"/>
        <w:gridCol w:w="570"/>
        <w:gridCol w:w="1275"/>
        <w:gridCol w:w="600"/>
      </w:tblGrid>
      <w:tr w14:paraId="0DD75E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</w:trPr>
        <w:tc>
          <w:tcPr>
            <w:tcW w:w="181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5E84">
            <w:pPr>
              <w:pStyle w:val="7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7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853D">
            <w:pPr>
              <w:pStyle w:val="7"/>
              <w:widowControl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Model 1</w:t>
            </w:r>
          </w:p>
        </w:tc>
        <w:tc>
          <w:tcPr>
            <w:tcW w:w="183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067B">
            <w:pPr>
              <w:pStyle w:val="7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Model 2</w:t>
            </w:r>
          </w:p>
        </w:tc>
        <w:tc>
          <w:tcPr>
            <w:tcW w:w="20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EE8B">
            <w:pPr>
              <w:pStyle w:val="7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Model 3</w:t>
            </w:r>
          </w:p>
        </w:tc>
        <w:tc>
          <w:tcPr>
            <w:tcW w:w="187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CD08E">
            <w:pPr>
              <w:pStyle w:val="7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Model 4</w:t>
            </w:r>
          </w:p>
        </w:tc>
      </w:tr>
      <w:tr w14:paraId="4F5057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14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AC2C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9CC2">
            <w:pPr>
              <w:pStyle w:val="8"/>
              <w:widowControl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HR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7AFF6">
            <w:pPr>
              <w:pStyle w:val="8"/>
              <w:widowControl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  <w:t>P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FB08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HR</w:t>
            </w:r>
          </w:p>
        </w:tc>
        <w:tc>
          <w:tcPr>
            <w:tcW w:w="541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6446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  <w:t>P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7FEC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HR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48C0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4596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D8E45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  <w:t>P</w:t>
            </w:r>
          </w:p>
        </w:tc>
      </w:tr>
      <w:tr w14:paraId="1B1BB2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F536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  <w:t>30-day mortality</w:t>
            </w:r>
          </w:p>
        </w:tc>
        <w:tc>
          <w:tcPr>
            <w:tcW w:w="7606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476D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221A54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67E5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serum sodium class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9C35D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775E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1D3A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6E2D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E123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764A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C3D5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829E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18A6C9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AFE4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5151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29B2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491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14B7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D3E1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7188D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B6C5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9FB8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5F9D3F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E964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BC8E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98(1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-2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9FD65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B190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17(1.50-3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847E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6C31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06(1.42-2.99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FE69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379A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(1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3.0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EA047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14:paraId="59597D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967C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B3F2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37(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-2.5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D5014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3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FDA40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(0.65-2.19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93E0">
            <w:pPr>
              <w:pStyle w:val="9"/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721E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02(0.55-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8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1BF3">
            <w:pPr>
              <w:pStyle w:val="9"/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1283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(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2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A071">
            <w:pPr>
              <w:pStyle w:val="9"/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48</w:t>
            </w:r>
          </w:p>
        </w:tc>
      </w:tr>
      <w:tr w14:paraId="1E8FBF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7F814">
            <w:pPr>
              <w:pStyle w:val="8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  <w:t>90-day mortal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5CD7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0BD8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6FA5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6ACE5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4476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5424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8B72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B854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19F7D0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9B76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serum sodium class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ECFB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D1D0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D43D7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75F9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3F88B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6E0F2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F68D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D3C3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66659A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C62C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4033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AE537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71B7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4318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8A13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C4A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C1F4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187C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14:paraId="1DF601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E619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FBE45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17(1.52-3.0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4D83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D8F1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37(1.67-3.38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A260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178B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.27(1.59-3.2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FEE50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713D5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.3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6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-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A27F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14:paraId="014A50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81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68B4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Class 4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C2FDF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46(0.81-2.61）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22562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208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DDCA">
            <w:pPr>
              <w:pStyle w:val="9"/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1.26(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-2.27)</w:t>
            </w:r>
          </w:p>
        </w:tc>
        <w:tc>
          <w:tcPr>
            <w:tcW w:w="54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BEC1">
            <w:pPr>
              <w:pStyle w:val="9"/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</w:rPr>
              <w:t>0.4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2449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0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-1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)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60A8">
            <w:pPr>
              <w:pStyle w:val="9"/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867A">
            <w:pPr>
              <w:pStyle w:val="9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F8F5">
            <w:pPr>
              <w:pStyle w:val="9"/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highlight w:val="none"/>
                <w:lang w:val="en-US" w:eastAsia="zh-CN"/>
              </w:rPr>
              <w:t>51</w:t>
            </w:r>
          </w:p>
        </w:tc>
      </w:tr>
    </w:tbl>
    <w:p w14:paraId="58ACFD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1, no adjustment;</w:t>
      </w:r>
      <w:r>
        <w:rPr>
          <w:rFonts w:hint="eastAsia" w:ascii="Times New Roman" w:hAnsi="Times New Roman" w:cs="Times New Roman"/>
          <w:szCs w:val="21"/>
        </w:rPr>
        <w:t xml:space="preserve"> Model 2, adjusted for age and gender; Model 3,Model 2 plus GCS, APSIII, OASIS, SOFA, SAPSII, CCI; Model 4, Model 3 plus heart failure, diabetes, CKD, vasopresso</w:t>
      </w:r>
      <w:r>
        <w:rPr>
          <w:rFonts w:hint="eastAsia" w:ascii="Times New Roman" w:hAnsi="Times New Roman" w:cs="Times New Roman"/>
          <w:szCs w:val="21"/>
          <w:lang w:val="en-US" w:eastAsia="zh-CN"/>
        </w:rPr>
        <w:t>r</w:t>
      </w:r>
      <w:r>
        <w:rPr>
          <w:rFonts w:hint="eastAsia" w:ascii="Times New Roman" w:hAnsi="Times New Roman" w:cs="Times New Roman"/>
          <w:szCs w:val="21"/>
        </w:rPr>
        <w:t xml:space="preserve"> use, temperature, calcium, serum creatinine, hemoglobin, RBC, BUN.</w:t>
      </w:r>
    </w:p>
    <w:p w14:paraId="73D2EB03">
      <w:pPr>
        <w:rPr>
          <w:rFonts w:hint="default" w:ascii="Times New Roman" w:hAnsi="Times New Roman" w:cs="Times New Roman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5527EC"/>
    <w:rsid w:val="01BF61E4"/>
    <w:rsid w:val="045F7637"/>
    <w:rsid w:val="076B5857"/>
    <w:rsid w:val="088F6592"/>
    <w:rsid w:val="0B4C23AA"/>
    <w:rsid w:val="0C714728"/>
    <w:rsid w:val="0E400B70"/>
    <w:rsid w:val="12EC6E55"/>
    <w:rsid w:val="13904FC3"/>
    <w:rsid w:val="15FA0341"/>
    <w:rsid w:val="18F05D02"/>
    <w:rsid w:val="1CDC7DA0"/>
    <w:rsid w:val="205630F0"/>
    <w:rsid w:val="238B17F0"/>
    <w:rsid w:val="24AA4AC8"/>
    <w:rsid w:val="25061629"/>
    <w:rsid w:val="28F03C90"/>
    <w:rsid w:val="2ACF0930"/>
    <w:rsid w:val="2B0F5364"/>
    <w:rsid w:val="2BEA45DA"/>
    <w:rsid w:val="2CC358EB"/>
    <w:rsid w:val="2D546C0A"/>
    <w:rsid w:val="2D933EDC"/>
    <w:rsid w:val="2F083808"/>
    <w:rsid w:val="33274706"/>
    <w:rsid w:val="355527EC"/>
    <w:rsid w:val="36C054C6"/>
    <w:rsid w:val="3C291261"/>
    <w:rsid w:val="3FB234C6"/>
    <w:rsid w:val="45C7202B"/>
    <w:rsid w:val="471D75AA"/>
    <w:rsid w:val="4724245C"/>
    <w:rsid w:val="477A1CBA"/>
    <w:rsid w:val="48E76D1E"/>
    <w:rsid w:val="494D0973"/>
    <w:rsid w:val="49D62A28"/>
    <w:rsid w:val="4BA87334"/>
    <w:rsid w:val="4C6F015B"/>
    <w:rsid w:val="4E915170"/>
    <w:rsid w:val="4F016739"/>
    <w:rsid w:val="4F3D218E"/>
    <w:rsid w:val="502D2C76"/>
    <w:rsid w:val="513B0B0A"/>
    <w:rsid w:val="52416DB8"/>
    <w:rsid w:val="566B4D2B"/>
    <w:rsid w:val="57C112D4"/>
    <w:rsid w:val="5A6C3948"/>
    <w:rsid w:val="64F9162C"/>
    <w:rsid w:val="66F311B5"/>
    <w:rsid w:val="6ED24445"/>
    <w:rsid w:val="740C593B"/>
    <w:rsid w:val="74B35701"/>
    <w:rsid w:val="767732FA"/>
    <w:rsid w:val="77792F25"/>
    <w:rsid w:val="7CC86220"/>
    <w:rsid w:val="7EC31D41"/>
    <w:rsid w:val="7F4C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1"/>
    <w:basedOn w:val="3"/>
    <w:qFormat/>
    <w:uiPriority w:val="59"/>
    <w:rPr>
      <w:rFonts w:ascii="Cambria" w:hAnsi="Cambria"/>
      <w:kern w:val="0"/>
      <w:sz w:val="22"/>
      <w:szCs w:val="22"/>
      <w:lang w:eastAsia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ParagraphStyle1"/>
    <w:basedOn w:val="1"/>
    <w:qFormat/>
    <w:uiPriority w:val="0"/>
    <w:pPr>
      <w:jc w:val="center"/>
    </w:pPr>
    <w:rPr>
      <w:rFonts w:ascii="Calibri" w:hAnsi="Calibri" w:eastAsia="Times New Roman" w:cs="Calibri"/>
      <w:sz w:val="22"/>
    </w:rPr>
  </w:style>
  <w:style w:type="paragraph" w:customStyle="1" w:styleId="8">
    <w:name w:val="ParagraphStyle2"/>
    <w:basedOn w:val="1"/>
    <w:qFormat/>
    <w:uiPriority w:val="0"/>
    <w:pPr>
      <w:jc w:val="center"/>
    </w:pPr>
    <w:rPr>
      <w:rFonts w:ascii="Calibri" w:hAnsi="Calibri" w:eastAsia="Times New Roman" w:cs="Calibri"/>
      <w:sz w:val="22"/>
    </w:rPr>
  </w:style>
  <w:style w:type="paragraph" w:customStyle="1" w:styleId="9">
    <w:name w:val="ParagraphStyle3"/>
    <w:basedOn w:val="1"/>
    <w:qFormat/>
    <w:uiPriority w:val="0"/>
    <w:rPr>
      <w:rFonts w:ascii="Calibri" w:hAnsi="Calibri" w:eastAsia="Times New Roman" w:cs="Calibri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391</Words>
  <Characters>7316</Characters>
  <Lines>0</Lines>
  <Paragraphs>0</Paragraphs>
  <TotalTime>3</TotalTime>
  <ScaleCrop>false</ScaleCrop>
  <LinksUpToDate>false</LinksUpToDate>
  <CharactersWithSpaces>79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2:22:00Z</dcterms:created>
  <dc:creator>黄双双</dc:creator>
  <cp:lastModifiedBy>黄双双</cp:lastModifiedBy>
  <dcterms:modified xsi:type="dcterms:W3CDTF">2025-07-04T16:5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F0D1A1A495B42DBBA96098F972BCCA7_11</vt:lpwstr>
  </property>
  <property fmtid="{D5CDD505-2E9C-101B-9397-08002B2CF9AE}" pid="4" name="KSOTemplateDocerSaveRecord">
    <vt:lpwstr>eyJoZGlkIjoiZjdkMTNiZWU5YjdjMmFmMTIxODJiYzlmZGM1MTM0OWIiLCJ1c2VySWQiOiIyNTU1Mjg1MDEifQ==</vt:lpwstr>
  </property>
</Properties>
</file>